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305C16" w14:textId="0CEA6E2B" w:rsidR="00886A51" w:rsidRPr="00CD0462" w:rsidRDefault="00170382" w:rsidP="00886A5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D0462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</w:p>
    <w:p w14:paraId="4FC39691" w14:textId="77777777" w:rsidR="00886A51" w:rsidRPr="00CD0462" w:rsidRDefault="00886A51" w:rsidP="00886A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C4176E" w14:textId="40BDE33E" w:rsidR="00C64DDC" w:rsidRPr="00CD0462" w:rsidRDefault="00C64DDC" w:rsidP="00C64DD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D0462">
        <w:rPr>
          <w:rFonts w:ascii="Times New Roman" w:hAnsi="Times New Roman" w:cs="Times New Roman"/>
          <w:b/>
          <w:bCs/>
          <w:sz w:val="24"/>
          <w:szCs w:val="24"/>
        </w:rPr>
        <w:t>Table S1. Primers for Real-Time PCR detec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34"/>
        <w:gridCol w:w="4820"/>
      </w:tblGrid>
      <w:tr w:rsidR="00C64DDC" w:rsidRPr="00CD0462" w14:paraId="7BB5655C" w14:textId="77777777" w:rsidTr="005A1D70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7C3B48C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59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F233AE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C64DDC" w:rsidRPr="00CD0462" w14:paraId="2AB417A4" w14:textId="77777777" w:rsidTr="005A1D70"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78FE81BD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CCNB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C431A9" w14:textId="77777777" w:rsidR="00C64DDC" w:rsidRPr="00CD0462" w:rsidRDefault="00C64DDC" w:rsidP="005A1D7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3FB1FFEE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ATGCAGCACCTGGCTAAGAA-3’</w:t>
            </w:r>
          </w:p>
        </w:tc>
      </w:tr>
      <w:tr w:rsidR="00C64DDC" w:rsidRPr="00CD0462" w14:paraId="58088B71" w14:textId="77777777" w:rsidTr="005A1D70">
        <w:tc>
          <w:tcPr>
            <w:tcW w:w="1696" w:type="dxa"/>
            <w:vMerge/>
          </w:tcPr>
          <w:p w14:paraId="59FBC1AC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A41CE2F" w14:textId="77777777" w:rsidR="00C64DDC" w:rsidRPr="00CD0462" w:rsidRDefault="00C64DDC" w:rsidP="005A1D7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20" w:type="dxa"/>
          </w:tcPr>
          <w:p w14:paraId="398FADBA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TACACCTTTGCCACAGCCTT-3’</w:t>
            </w:r>
          </w:p>
        </w:tc>
      </w:tr>
      <w:tr w:rsidR="00C64DDC" w:rsidRPr="00CD0462" w14:paraId="636DD81B" w14:textId="77777777" w:rsidTr="005A1D70">
        <w:tc>
          <w:tcPr>
            <w:tcW w:w="1696" w:type="dxa"/>
            <w:vMerge w:val="restart"/>
          </w:tcPr>
          <w:p w14:paraId="5ADA43D8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CCNB2</w:t>
            </w:r>
          </w:p>
        </w:tc>
        <w:tc>
          <w:tcPr>
            <w:tcW w:w="1134" w:type="dxa"/>
          </w:tcPr>
          <w:p w14:paraId="02698E7D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20" w:type="dxa"/>
          </w:tcPr>
          <w:p w14:paraId="268BFCCC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GCTCCAAAGGGTCCTTCTCC-3’</w:t>
            </w:r>
          </w:p>
        </w:tc>
      </w:tr>
      <w:tr w:rsidR="00C64DDC" w:rsidRPr="00CD0462" w14:paraId="3F3D2383" w14:textId="77777777" w:rsidTr="005A1D70">
        <w:tc>
          <w:tcPr>
            <w:tcW w:w="1696" w:type="dxa"/>
            <w:vMerge/>
          </w:tcPr>
          <w:p w14:paraId="080864EB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5144E6F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20" w:type="dxa"/>
          </w:tcPr>
          <w:p w14:paraId="3711C19B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ACCTCCAGCTGCCTGAGATA-3’</w:t>
            </w:r>
          </w:p>
        </w:tc>
      </w:tr>
      <w:tr w:rsidR="00C64DDC" w:rsidRPr="00CD0462" w14:paraId="71769B90" w14:textId="77777777" w:rsidTr="005A1D70">
        <w:tc>
          <w:tcPr>
            <w:tcW w:w="1696" w:type="dxa"/>
            <w:vMerge w:val="restart"/>
          </w:tcPr>
          <w:p w14:paraId="27882804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1134" w:type="dxa"/>
          </w:tcPr>
          <w:p w14:paraId="2D73E99C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20" w:type="dxa"/>
          </w:tcPr>
          <w:p w14:paraId="52D5DC70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CTGGGGTCAGCTCGTTACTC-3’</w:t>
            </w:r>
          </w:p>
        </w:tc>
      </w:tr>
      <w:tr w:rsidR="00C64DDC" w:rsidRPr="00CD0462" w14:paraId="332C3DFD" w14:textId="77777777" w:rsidTr="005A1D70">
        <w:tc>
          <w:tcPr>
            <w:tcW w:w="1696" w:type="dxa"/>
            <w:vMerge/>
          </w:tcPr>
          <w:p w14:paraId="6E3ACC36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0B918D8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20" w:type="dxa"/>
          </w:tcPr>
          <w:p w14:paraId="37FAFF98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TCCACTTCTGGCCACACTTC-3’</w:t>
            </w:r>
          </w:p>
        </w:tc>
      </w:tr>
      <w:tr w:rsidR="00C64DDC" w:rsidRPr="00CD0462" w14:paraId="0F55C30F" w14:textId="77777777" w:rsidTr="005A1D70">
        <w:tc>
          <w:tcPr>
            <w:tcW w:w="1696" w:type="dxa"/>
            <w:vMerge w:val="restart"/>
          </w:tcPr>
          <w:p w14:paraId="4352EF99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CCNA1</w:t>
            </w:r>
          </w:p>
        </w:tc>
        <w:tc>
          <w:tcPr>
            <w:tcW w:w="1134" w:type="dxa"/>
          </w:tcPr>
          <w:p w14:paraId="5FBE8E81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20" w:type="dxa"/>
          </w:tcPr>
          <w:p w14:paraId="2C6DE778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D046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ACCTCAAAGCACCACAGCA</w:t>
            </w: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64DDC" w:rsidRPr="00CD0462" w14:paraId="3B20843C" w14:textId="77777777" w:rsidTr="005A1D70">
        <w:tc>
          <w:tcPr>
            <w:tcW w:w="1696" w:type="dxa"/>
            <w:vMerge/>
          </w:tcPr>
          <w:p w14:paraId="6828CF78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0AC1134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20" w:type="dxa"/>
          </w:tcPr>
          <w:p w14:paraId="641CACDD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D046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GGTTGAGGAGAGAAACACC</w:t>
            </w: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64DDC" w:rsidRPr="00CD0462" w14:paraId="123CCC2F" w14:textId="77777777" w:rsidTr="005A1D70">
        <w:tc>
          <w:tcPr>
            <w:tcW w:w="1696" w:type="dxa"/>
            <w:vMerge w:val="restart"/>
          </w:tcPr>
          <w:p w14:paraId="697DD0F4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CDC25C</w:t>
            </w:r>
          </w:p>
        </w:tc>
        <w:tc>
          <w:tcPr>
            <w:tcW w:w="1134" w:type="dxa"/>
          </w:tcPr>
          <w:p w14:paraId="1AC614B5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20" w:type="dxa"/>
          </w:tcPr>
          <w:p w14:paraId="3C152518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D046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GCGGAAGGTTTGAATGGT</w:t>
            </w: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64DDC" w:rsidRPr="00CD0462" w14:paraId="10F22452" w14:textId="77777777" w:rsidTr="005A1D70">
        <w:tc>
          <w:tcPr>
            <w:tcW w:w="1696" w:type="dxa"/>
            <w:vMerge/>
          </w:tcPr>
          <w:p w14:paraId="4171DEF9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883BD44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20" w:type="dxa"/>
          </w:tcPr>
          <w:p w14:paraId="0100A622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D046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TGAGCAGAAGGCCAAAGT</w:t>
            </w: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64DDC" w:rsidRPr="00CD0462" w14:paraId="220DF6A7" w14:textId="77777777" w:rsidTr="005A1D70">
        <w:tc>
          <w:tcPr>
            <w:tcW w:w="1696" w:type="dxa"/>
            <w:vMerge w:val="restart"/>
          </w:tcPr>
          <w:p w14:paraId="34681996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PLK1</w:t>
            </w:r>
          </w:p>
        </w:tc>
        <w:tc>
          <w:tcPr>
            <w:tcW w:w="1134" w:type="dxa"/>
          </w:tcPr>
          <w:p w14:paraId="18AA4C86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20" w:type="dxa"/>
          </w:tcPr>
          <w:p w14:paraId="58467546" w14:textId="77777777" w:rsidR="00C64DDC" w:rsidRPr="00CD0462" w:rsidRDefault="00C64DDC" w:rsidP="005A1D70">
            <w:pPr>
              <w:widowControl/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D0462">
              <w:rPr>
                <w:rFonts w:ascii="Times New Roman" w:eastAsia="SimSun" w:hAnsi="Times New Roman" w:cs="Times New Roman"/>
                <w:color w:val="222222"/>
                <w:kern w:val="0"/>
                <w:sz w:val="24"/>
                <w:szCs w:val="24"/>
              </w:rPr>
              <w:t>TTCCACGGCTTTTTCGAGGA</w:t>
            </w: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64DDC" w:rsidRPr="00CD0462" w14:paraId="6430EE42" w14:textId="77777777" w:rsidTr="005A1D70">
        <w:tc>
          <w:tcPr>
            <w:tcW w:w="1696" w:type="dxa"/>
            <w:vMerge/>
          </w:tcPr>
          <w:p w14:paraId="0CBC3C56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C6376A6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20" w:type="dxa"/>
          </w:tcPr>
          <w:p w14:paraId="7ECB9C1D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D046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CAGCTTGAGGTCTCGATG</w:t>
            </w: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64DDC" w:rsidRPr="00CD0462" w14:paraId="12312581" w14:textId="77777777" w:rsidTr="005A1D70">
        <w:tc>
          <w:tcPr>
            <w:tcW w:w="1696" w:type="dxa"/>
            <w:vMerge w:val="restart"/>
          </w:tcPr>
          <w:p w14:paraId="44313F34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WEE1</w:t>
            </w:r>
          </w:p>
        </w:tc>
        <w:tc>
          <w:tcPr>
            <w:tcW w:w="1134" w:type="dxa"/>
          </w:tcPr>
          <w:p w14:paraId="305296F1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20" w:type="dxa"/>
          </w:tcPr>
          <w:p w14:paraId="6B75685A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D046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GGCGATAGTCGTTTTCTTGC</w:t>
            </w: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64DDC" w:rsidRPr="00CD0462" w14:paraId="13C5AFDE" w14:textId="77777777" w:rsidTr="005A1D70">
        <w:tc>
          <w:tcPr>
            <w:tcW w:w="1696" w:type="dxa"/>
            <w:vMerge/>
          </w:tcPr>
          <w:p w14:paraId="0278936B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6BC2345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20" w:type="dxa"/>
          </w:tcPr>
          <w:p w14:paraId="5AA1FF22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D046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CATACCACTGTGAGGGCA</w:t>
            </w: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64DDC" w:rsidRPr="00CD0462" w14:paraId="51F55210" w14:textId="77777777" w:rsidTr="005A1D70">
        <w:tc>
          <w:tcPr>
            <w:tcW w:w="1696" w:type="dxa"/>
            <w:vMerge w:val="restart"/>
          </w:tcPr>
          <w:p w14:paraId="21F89C6F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α-SMA</w:t>
            </w:r>
          </w:p>
        </w:tc>
        <w:tc>
          <w:tcPr>
            <w:tcW w:w="1134" w:type="dxa"/>
          </w:tcPr>
          <w:p w14:paraId="59961E6C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20" w:type="dxa"/>
          </w:tcPr>
          <w:p w14:paraId="6F19F5BD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CAGCTACGTGGGTGACGAAG-3’</w:t>
            </w:r>
          </w:p>
        </w:tc>
      </w:tr>
      <w:tr w:rsidR="00C64DDC" w:rsidRPr="00CD0462" w14:paraId="44B3D078" w14:textId="77777777" w:rsidTr="005A1D70">
        <w:tc>
          <w:tcPr>
            <w:tcW w:w="1696" w:type="dxa"/>
            <w:vMerge/>
          </w:tcPr>
          <w:p w14:paraId="4B5A1A23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AA980E3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20" w:type="dxa"/>
          </w:tcPr>
          <w:p w14:paraId="33C26BF1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ATGCTCTTCAGGGGCAACAC-3’</w:t>
            </w:r>
          </w:p>
        </w:tc>
      </w:tr>
      <w:tr w:rsidR="00C64DDC" w:rsidRPr="00CD0462" w14:paraId="65461C43" w14:textId="77777777" w:rsidTr="005A1D70">
        <w:tc>
          <w:tcPr>
            <w:tcW w:w="1696" w:type="dxa"/>
            <w:vMerge w:val="restart"/>
          </w:tcPr>
          <w:p w14:paraId="41517638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MYH10</w:t>
            </w:r>
          </w:p>
        </w:tc>
        <w:tc>
          <w:tcPr>
            <w:tcW w:w="1134" w:type="dxa"/>
          </w:tcPr>
          <w:p w14:paraId="6D310806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20" w:type="dxa"/>
          </w:tcPr>
          <w:p w14:paraId="0D0DCB8A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TGGTCTTCATGAGCCACCAGT-3’</w:t>
            </w:r>
          </w:p>
        </w:tc>
      </w:tr>
      <w:tr w:rsidR="00C64DDC" w:rsidRPr="00CD0462" w14:paraId="06C2E6A9" w14:textId="77777777" w:rsidTr="005A1D70">
        <w:tc>
          <w:tcPr>
            <w:tcW w:w="1696" w:type="dxa"/>
            <w:vMerge/>
          </w:tcPr>
          <w:p w14:paraId="4DB719D8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46755B4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20" w:type="dxa"/>
          </w:tcPr>
          <w:p w14:paraId="0B4F92E4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AACGGTACGAAACATGCCCT-3’</w:t>
            </w:r>
          </w:p>
        </w:tc>
      </w:tr>
      <w:tr w:rsidR="00C64DDC" w:rsidRPr="00CD0462" w14:paraId="7FDBB620" w14:textId="77777777" w:rsidTr="005A1D70">
        <w:tc>
          <w:tcPr>
            <w:tcW w:w="1696" w:type="dxa"/>
            <w:vMerge w:val="restart"/>
          </w:tcPr>
          <w:p w14:paraId="7E178CD9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Tropomyosin4</w:t>
            </w:r>
          </w:p>
        </w:tc>
        <w:tc>
          <w:tcPr>
            <w:tcW w:w="1134" w:type="dxa"/>
          </w:tcPr>
          <w:p w14:paraId="68836E85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20" w:type="dxa"/>
          </w:tcPr>
          <w:p w14:paraId="1533D0BE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GTGCGGAGGTGTCTGAACTA-3’</w:t>
            </w:r>
          </w:p>
        </w:tc>
      </w:tr>
      <w:tr w:rsidR="00C64DDC" w:rsidRPr="00CD0462" w14:paraId="766F9AB9" w14:textId="77777777" w:rsidTr="005A1D70">
        <w:tc>
          <w:tcPr>
            <w:tcW w:w="1696" w:type="dxa"/>
            <w:vMerge/>
          </w:tcPr>
          <w:p w14:paraId="2AE6F72B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9A4E4BD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20" w:type="dxa"/>
          </w:tcPr>
          <w:p w14:paraId="45E828BC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GCCTGGGCAAGTTTCTCTTC-3’</w:t>
            </w:r>
          </w:p>
        </w:tc>
      </w:tr>
      <w:tr w:rsidR="00C64DDC" w:rsidRPr="00CD0462" w14:paraId="0791980C" w14:textId="77777777" w:rsidTr="005A1D70">
        <w:tc>
          <w:tcPr>
            <w:tcW w:w="1696" w:type="dxa"/>
            <w:vMerge w:val="restart"/>
          </w:tcPr>
          <w:p w14:paraId="328F90A9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COL1A1</w:t>
            </w:r>
          </w:p>
        </w:tc>
        <w:tc>
          <w:tcPr>
            <w:tcW w:w="1134" w:type="dxa"/>
          </w:tcPr>
          <w:p w14:paraId="48AD7B23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20" w:type="dxa"/>
          </w:tcPr>
          <w:p w14:paraId="4259BC17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GAGGGCCAAGACGAAGACATC-3’</w:t>
            </w:r>
          </w:p>
        </w:tc>
      </w:tr>
      <w:tr w:rsidR="00C64DDC" w:rsidRPr="00CD0462" w14:paraId="246EDEBA" w14:textId="77777777" w:rsidTr="005A1D70">
        <w:tc>
          <w:tcPr>
            <w:tcW w:w="1696" w:type="dxa"/>
            <w:vMerge/>
          </w:tcPr>
          <w:p w14:paraId="7782C817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F432259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20" w:type="dxa"/>
          </w:tcPr>
          <w:p w14:paraId="7D89A43E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CAGATCACGTCATCGCACAAC-3’</w:t>
            </w:r>
          </w:p>
        </w:tc>
      </w:tr>
      <w:tr w:rsidR="00C64DDC" w:rsidRPr="00CD0462" w14:paraId="22014AC1" w14:textId="77777777" w:rsidTr="005A1D70">
        <w:tc>
          <w:tcPr>
            <w:tcW w:w="1696" w:type="dxa"/>
            <w:vMerge w:val="restart"/>
          </w:tcPr>
          <w:p w14:paraId="4C635751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Calponin1</w:t>
            </w:r>
          </w:p>
        </w:tc>
        <w:tc>
          <w:tcPr>
            <w:tcW w:w="1134" w:type="dxa"/>
          </w:tcPr>
          <w:p w14:paraId="1A199EC9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20" w:type="dxa"/>
          </w:tcPr>
          <w:p w14:paraId="63ED4F1F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TTAAGAACAAGCTGGCCCAGAAG-3’</w:t>
            </w:r>
          </w:p>
        </w:tc>
      </w:tr>
      <w:tr w:rsidR="00C64DDC" w:rsidRPr="00CD0462" w14:paraId="236B7453" w14:textId="77777777" w:rsidTr="005A1D70">
        <w:tc>
          <w:tcPr>
            <w:tcW w:w="1696" w:type="dxa"/>
            <w:vMerge/>
          </w:tcPr>
          <w:p w14:paraId="269D9692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6A62B52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20" w:type="dxa"/>
          </w:tcPr>
          <w:p w14:paraId="2FD898D2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TGAAGTTGCCGATGTTCTCCA-3’</w:t>
            </w:r>
          </w:p>
        </w:tc>
      </w:tr>
      <w:tr w:rsidR="00C64DDC" w:rsidRPr="00CD0462" w14:paraId="33844A01" w14:textId="77777777" w:rsidTr="005A1D70">
        <w:tc>
          <w:tcPr>
            <w:tcW w:w="1696" w:type="dxa"/>
            <w:vMerge w:val="restart"/>
          </w:tcPr>
          <w:p w14:paraId="6C5A6B4B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Caldesmon1</w:t>
            </w:r>
          </w:p>
        </w:tc>
        <w:tc>
          <w:tcPr>
            <w:tcW w:w="1134" w:type="dxa"/>
          </w:tcPr>
          <w:p w14:paraId="63D2FF99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20" w:type="dxa"/>
          </w:tcPr>
          <w:p w14:paraId="30A48B64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AAACAGTCACCAAGTCCTACCA-3’</w:t>
            </w:r>
          </w:p>
        </w:tc>
      </w:tr>
      <w:tr w:rsidR="00C64DDC" w:rsidRPr="00CD0462" w14:paraId="54E4C9D2" w14:textId="77777777" w:rsidTr="005A1D70">
        <w:tc>
          <w:tcPr>
            <w:tcW w:w="1696" w:type="dxa"/>
            <w:vMerge/>
          </w:tcPr>
          <w:p w14:paraId="7517D78F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EB588EE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20" w:type="dxa"/>
          </w:tcPr>
          <w:p w14:paraId="0552CF3B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ACTGTTTCCTCCTGGCTTTCA-3’</w:t>
            </w:r>
          </w:p>
        </w:tc>
      </w:tr>
      <w:tr w:rsidR="00C64DDC" w:rsidRPr="00CD0462" w14:paraId="1F01DC98" w14:textId="77777777" w:rsidTr="005A1D70">
        <w:tc>
          <w:tcPr>
            <w:tcW w:w="1696" w:type="dxa"/>
            <w:vMerge w:val="restart"/>
          </w:tcPr>
          <w:p w14:paraId="681F70C0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Fibronectin</w:t>
            </w:r>
          </w:p>
        </w:tc>
        <w:tc>
          <w:tcPr>
            <w:tcW w:w="1134" w:type="dxa"/>
          </w:tcPr>
          <w:p w14:paraId="1935726F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20" w:type="dxa"/>
          </w:tcPr>
          <w:p w14:paraId="3273C964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AGGAGAACAGTGGCAGAAGG-3’</w:t>
            </w:r>
          </w:p>
        </w:tc>
      </w:tr>
      <w:tr w:rsidR="00C64DDC" w:rsidRPr="00CD0462" w14:paraId="30D685D1" w14:textId="77777777" w:rsidTr="005A1D70">
        <w:tc>
          <w:tcPr>
            <w:tcW w:w="1696" w:type="dxa"/>
            <w:vMerge/>
          </w:tcPr>
          <w:p w14:paraId="25786FD6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8673C90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20" w:type="dxa"/>
          </w:tcPr>
          <w:p w14:paraId="4B8B0F4B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GGGAATCTTCTCTGTCAGCC-3’</w:t>
            </w:r>
          </w:p>
        </w:tc>
      </w:tr>
      <w:tr w:rsidR="00C64DDC" w:rsidRPr="00CD0462" w14:paraId="34F9F0B4" w14:textId="77777777" w:rsidTr="005A1D70">
        <w:tc>
          <w:tcPr>
            <w:tcW w:w="1696" w:type="dxa"/>
            <w:vMerge w:val="restart"/>
          </w:tcPr>
          <w:p w14:paraId="30D86709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MGP</w:t>
            </w:r>
          </w:p>
        </w:tc>
        <w:tc>
          <w:tcPr>
            <w:tcW w:w="1134" w:type="dxa"/>
          </w:tcPr>
          <w:p w14:paraId="78F5A260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20" w:type="dxa"/>
          </w:tcPr>
          <w:p w14:paraId="0263427A" w14:textId="77777777" w:rsidR="00C64DDC" w:rsidRPr="00CD0462" w:rsidRDefault="00C64DDC" w:rsidP="005A1D70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D046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TTGTGTTATGAATCACATGAAAGC</w:t>
            </w: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64DDC" w:rsidRPr="00CD0462" w14:paraId="2D82D597" w14:textId="77777777" w:rsidTr="005A1D70">
        <w:tc>
          <w:tcPr>
            <w:tcW w:w="1696" w:type="dxa"/>
            <w:vMerge/>
          </w:tcPr>
          <w:p w14:paraId="7393ED93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D0E1C7D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20" w:type="dxa"/>
          </w:tcPr>
          <w:p w14:paraId="71679317" w14:textId="77777777" w:rsidR="00C64DDC" w:rsidRPr="00CD0462" w:rsidRDefault="00C64DDC" w:rsidP="005A1D70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D046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CGTTCTCGGATCCTCTCT</w:t>
            </w: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64DDC" w:rsidRPr="00CD0462" w14:paraId="765C7F5D" w14:textId="77777777" w:rsidTr="005A1D70">
        <w:tc>
          <w:tcPr>
            <w:tcW w:w="1696" w:type="dxa"/>
            <w:vMerge w:val="restart"/>
          </w:tcPr>
          <w:p w14:paraId="0F48BBA1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OPN</w:t>
            </w:r>
          </w:p>
        </w:tc>
        <w:tc>
          <w:tcPr>
            <w:tcW w:w="1134" w:type="dxa"/>
          </w:tcPr>
          <w:p w14:paraId="7452C4AF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20" w:type="dxa"/>
          </w:tcPr>
          <w:p w14:paraId="26506C6E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D046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GCTTTACAACAAATACCCAGATG</w:t>
            </w: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64DDC" w:rsidRPr="00CD0462" w14:paraId="7A21DD6F" w14:textId="77777777" w:rsidTr="005A1D70">
        <w:tc>
          <w:tcPr>
            <w:tcW w:w="1696" w:type="dxa"/>
            <w:vMerge/>
          </w:tcPr>
          <w:p w14:paraId="558F16F5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D709EBA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20" w:type="dxa"/>
          </w:tcPr>
          <w:p w14:paraId="14862ABA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D046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CTTACTTGGAAGGGTCTGTG</w:t>
            </w: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64DDC" w:rsidRPr="00CD0462" w14:paraId="7D162CFD" w14:textId="77777777" w:rsidTr="005A1D70">
        <w:tc>
          <w:tcPr>
            <w:tcW w:w="1696" w:type="dxa"/>
            <w:vMerge w:val="restart"/>
          </w:tcPr>
          <w:p w14:paraId="0038F08D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Epiregulin</w:t>
            </w:r>
          </w:p>
        </w:tc>
        <w:tc>
          <w:tcPr>
            <w:tcW w:w="1134" w:type="dxa"/>
          </w:tcPr>
          <w:p w14:paraId="23710334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20" w:type="dxa"/>
          </w:tcPr>
          <w:p w14:paraId="41949B4A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D046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GCCTGGGTTTCCATCTTCT</w:t>
            </w: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64DDC" w:rsidRPr="00CD0462" w14:paraId="65AF71A2" w14:textId="77777777" w:rsidTr="005A1D70">
        <w:tc>
          <w:tcPr>
            <w:tcW w:w="1696" w:type="dxa"/>
            <w:vMerge/>
          </w:tcPr>
          <w:p w14:paraId="56C8CE36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09BC176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20" w:type="dxa"/>
          </w:tcPr>
          <w:p w14:paraId="2259AF86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D046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TTGACACTTGAGCCACACG</w:t>
            </w: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64DDC" w:rsidRPr="00CD0462" w14:paraId="2FA7350E" w14:textId="77777777" w:rsidTr="005A1D70">
        <w:tc>
          <w:tcPr>
            <w:tcW w:w="1696" w:type="dxa"/>
            <w:vMerge w:val="restart"/>
          </w:tcPr>
          <w:p w14:paraId="16A73868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SQSTM1</w:t>
            </w:r>
          </w:p>
        </w:tc>
        <w:tc>
          <w:tcPr>
            <w:tcW w:w="1134" w:type="dxa"/>
          </w:tcPr>
          <w:p w14:paraId="282BBE7B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20" w:type="dxa"/>
          </w:tcPr>
          <w:p w14:paraId="31374036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ATGGCCATGTCCTACGTGAAG-3’</w:t>
            </w:r>
          </w:p>
        </w:tc>
      </w:tr>
      <w:tr w:rsidR="00C64DDC" w:rsidRPr="00CD0462" w14:paraId="6C0223ED" w14:textId="77777777" w:rsidTr="005A1D70">
        <w:tc>
          <w:tcPr>
            <w:tcW w:w="1696" w:type="dxa"/>
            <w:vMerge/>
          </w:tcPr>
          <w:p w14:paraId="3CAB20F8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C1C9D7E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20" w:type="dxa"/>
          </w:tcPr>
          <w:p w14:paraId="40D2A49E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GCCATCGCAGATCACATTGG-3’</w:t>
            </w:r>
          </w:p>
        </w:tc>
      </w:tr>
      <w:tr w:rsidR="00C64DDC" w:rsidRPr="00CD0462" w14:paraId="42908115" w14:textId="77777777" w:rsidTr="005A1D70">
        <w:tc>
          <w:tcPr>
            <w:tcW w:w="1696" w:type="dxa"/>
            <w:vMerge w:val="restart"/>
          </w:tcPr>
          <w:p w14:paraId="292935D5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LC3B</w:t>
            </w:r>
          </w:p>
        </w:tc>
        <w:tc>
          <w:tcPr>
            <w:tcW w:w="1134" w:type="dxa"/>
          </w:tcPr>
          <w:p w14:paraId="2D02F43D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20" w:type="dxa"/>
          </w:tcPr>
          <w:p w14:paraId="6560830D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CCGACTTATTCGAGAGCAGCA-3’</w:t>
            </w:r>
          </w:p>
        </w:tc>
      </w:tr>
      <w:tr w:rsidR="00C64DDC" w:rsidRPr="00CD0462" w14:paraId="7DCFFEA4" w14:textId="77777777" w:rsidTr="005A1D70">
        <w:tc>
          <w:tcPr>
            <w:tcW w:w="1696" w:type="dxa"/>
            <w:vMerge/>
          </w:tcPr>
          <w:p w14:paraId="3CB4EA08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38301DD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20" w:type="dxa"/>
          </w:tcPr>
          <w:p w14:paraId="53EB1D4D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AGCTGCTTCTCACCCTTGTATC-3’</w:t>
            </w:r>
          </w:p>
        </w:tc>
      </w:tr>
      <w:tr w:rsidR="00C64DDC" w:rsidRPr="00CD0462" w14:paraId="2AE48E55" w14:textId="77777777" w:rsidTr="005A1D70">
        <w:tc>
          <w:tcPr>
            <w:tcW w:w="1696" w:type="dxa"/>
            <w:vMerge w:val="restart"/>
          </w:tcPr>
          <w:p w14:paraId="2F68DA75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ATG5</w:t>
            </w:r>
          </w:p>
        </w:tc>
        <w:tc>
          <w:tcPr>
            <w:tcW w:w="1134" w:type="dxa"/>
          </w:tcPr>
          <w:p w14:paraId="64917E2A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20" w:type="dxa"/>
          </w:tcPr>
          <w:p w14:paraId="3CA1EBEC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D046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TTCGAGATGTGTGGTTTGG</w:t>
            </w: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64DDC" w:rsidRPr="00CD0462" w14:paraId="284BD71F" w14:textId="77777777" w:rsidTr="005A1D70">
        <w:tc>
          <w:tcPr>
            <w:tcW w:w="1696" w:type="dxa"/>
            <w:vMerge/>
          </w:tcPr>
          <w:p w14:paraId="1D35254D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AE4CD52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20" w:type="dxa"/>
          </w:tcPr>
          <w:p w14:paraId="56A58E2A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D046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ATTTCAGTGGTGTGCCTTC</w:t>
            </w: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64DDC" w:rsidRPr="00CD0462" w14:paraId="7509CC9C" w14:textId="77777777" w:rsidTr="005A1D70">
        <w:tc>
          <w:tcPr>
            <w:tcW w:w="1696" w:type="dxa"/>
            <w:vMerge w:val="restart"/>
          </w:tcPr>
          <w:p w14:paraId="00888F64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G7</w:t>
            </w:r>
          </w:p>
        </w:tc>
        <w:tc>
          <w:tcPr>
            <w:tcW w:w="1134" w:type="dxa"/>
          </w:tcPr>
          <w:p w14:paraId="11F19B9D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20" w:type="dxa"/>
          </w:tcPr>
          <w:p w14:paraId="7CEB96EC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D046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ATCCAGAAGGGGGCTATG</w:t>
            </w: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64DDC" w:rsidRPr="00CD0462" w14:paraId="029B44E0" w14:textId="77777777" w:rsidTr="005A1D70">
        <w:tc>
          <w:tcPr>
            <w:tcW w:w="1696" w:type="dxa"/>
            <w:vMerge/>
          </w:tcPr>
          <w:p w14:paraId="13FB826C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2C7258E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20" w:type="dxa"/>
          </w:tcPr>
          <w:p w14:paraId="1CF87488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CD046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TCAAGAACCTGGTGAGGCA</w:t>
            </w: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C64DDC" w:rsidRPr="00CD0462" w14:paraId="1A29C08B" w14:textId="77777777" w:rsidTr="005A1D70">
        <w:tc>
          <w:tcPr>
            <w:tcW w:w="1696" w:type="dxa"/>
            <w:vMerge w:val="restart"/>
          </w:tcPr>
          <w:p w14:paraId="19ADF315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BECN1</w:t>
            </w:r>
          </w:p>
        </w:tc>
        <w:tc>
          <w:tcPr>
            <w:tcW w:w="1134" w:type="dxa"/>
          </w:tcPr>
          <w:p w14:paraId="41533ED4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20" w:type="dxa"/>
          </w:tcPr>
          <w:p w14:paraId="319E1F76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CAGGAGAGACCCAGGAGGAA-3’</w:t>
            </w:r>
          </w:p>
        </w:tc>
      </w:tr>
      <w:tr w:rsidR="00C64DDC" w:rsidRPr="00CD0462" w14:paraId="3AEC167D" w14:textId="77777777" w:rsidTr="005A1D70">
        <w:tc>
          <w:tcPr>
            <w:tcW w:w="1696" w:type="dxa"/>
            <w:vMerge/>
          </w:tcPr>
          <w:p w14:paraId="4ECC63B2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2197D48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20" w:type="dxa"/>
          </w:tcPr>
          <w:p w14:paraId="76E7EFEC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GCTGTTGGCACTTTCTGTGG-3’</w:t>
            </w:r>
          </w:p>
        </w:tc>
      </w:tr>
      <w:tr w:rsidR="00C64DDC" w:rsidRPr="00CD0462" w14:paraId="3BA879C9" w14:textId="77777777" w:rsidTr="005A1D70">
        <w:tc>
          <w:tcPr>
            <w:tcW w:w="1696" w:type="dxa"/>
            <w:vMerge w:val="restart"/>
          </w:tcPr>
          <w:p w14:paraId="0E2786AA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18S</w:t>
            </w:r>
          </w:p>
        </w:tc>
        <w:tc>
          <w:tcPr>
            <w:tcW w:w="1134" w:type="dxa"/>
          </w:tcPr>
          <w:p w14:paraId="1D65E5A7" w14:textId="77777777" w:rsidR="00C64DDC" w:rsidRPr="00CD0462" w:rsidRDefault="00C64DDC" w:rsidP="005A1D7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820" w:type="dxa"/>
          </w:tcPr>
          <w:p w14:paraId="6927EC7D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CTCAACACGGGAAACCTCAC-3’</w:t>
            </w:r>
          </w:p>
        </w:tc>
      </w:tr>
      <w:tr w:rsidR="00C64DDC" w:rsidRPr="000263F1" w14:paraId="57568693" w14:textId="77777777" w:rsidTr="005A1D70">
        <w:tc>
          <w:tcPr>
            <w:tcW w:w="1696" w:type="dxa"/>
            <w:vMerge/>
          </w:tcPr>
          <w:p w14:paraId="4954EFF5" w14:textId="77777777" w:rsidR="00C64DDC" w:rsidRPr="00CD0462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A865EF9" w14:textId="77777777" w:rsidR="00C64DDC" w:rsidRPr="00CD0462" w:rsidRDefault="00C64DDC" w:rsidP="005A1D7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820" w:type="dxa"/>
          </w:tcPr>
          <w:p w14:paraId="6FF64F8B" w14:textId="77777777" w:rsidR="00C64DDC" w:rsidRPr="000263F1" w:rsidRDefault="00C64DDC" w:rsidP="005A1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462">
              <w:rPr>
                <w:rFonts w:ascii="Times New Roman" w:hAnsi="Times New Roman" w:cs="Times New Roman"/>
                <w:sz w:val="24"/>
                <w:szCs w:val="24"/>
              </w:rPr>
              <w:t>5’-CGCTCCACCAACTAAGAACG-3’</w:t>
            </w:r>
            <w:bookmarkStart w:id="0" w:name="_GoBack"/>
            <w:bookmarkEnd w:id="0"/>
          </w:p>
        </w:tc>
      </w:tr>
    </w:tbl>
    <w:p w14:paraId="2D7591A4" w14:textId="77777777" w:rsidR="00C64DDC" w:rsidRPr="0026240F" w:rsidRDefault="00C64DDC" w:rsidP="00C64DD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FEEEB7" w14:textId="4D88C6CB" w:rsidR="009E6785" w:rsidRDefault="009E6785" w:rsidP="00097781">
      <w:pPr>
        <w:spacing w:line="480" w:lineRule="auto"/>
      </w:pPr>
    </w:p>
    <w:sectPr w:rsidR="009E6785" w:rsidSect="0045328A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15C4A1" w14:textId="77777777" w:rsidR="00C70B1C" w:rsidRDefault="00C70B1C" w:rsidP="00C64DDC">
      <w:r>
        <w:separator/>
      </w:r>
    </w:p>
  </w:endnote>
  <w:endnote w:type="continuationSeparator" w:id="0">
    <w:p w14:paraId="115FB9C7" w14:textId="77777777" w:rsidR="00C70B1C" w:rsidRDefault="00C70B1C" w:rsidP="00C64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65292817"/>
      <w:docPartObj>
        <w:docPartGallery w:val="Page Numbers (Bottom of Page)"/>
        <w:docPartUnique/>
      </w:docPartObj>
    </w:sdtPr>
    <w:sdtEndPr/>
    <w:sdtContent>
      <w:p w14:paraId="12610B0F" w14:textId="77777777" w:rsidR="00667362" w:rsidRDefault="001F035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0462" w:rsidRPr="00CD0462">
          <w:rPr>
            <w:noProof/>
            <w:lang w:val="zh-CN"/>
          </w:rPr>
          <w:t>2</w:t>
        </w:r>
        <w:r>
          <w:fldChar w:fldCharType="end"/>
        </w:r>
      </w:p>
    </w:sdtContent>
  </w:sdt>
  <w:p w14:paraId="2FF2070E" w14:textId="77777777" w:rsidR="00667362" w:rsidRDefault="00CD04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8B80C6" w14:textId="77777777" w:rsidR="00C70B1C" w:rsidRDefault="00C70B1C" w:rsidP="00C64DDC">
      <w:r>
        <w:separator/>
      </w:r>
    </w:p>
  </w:footnote>
  <w:footnote w:type="continuationSeparator" w:id="0">
    <w:p w14:paraId="2AD13E23" w14:textId="77777777" w:rsidR="00C70B1C" w:rsidRDefault="00C70B1C" w:rsidP="00C64D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B4F"/>
    <w:rsid w:val="00000F09"/>
    <w:rsid w:val="00097781"/>
    <w:rsid w:val="000A0F8A"/>
    <w:rsid w:val="00170382"/>
    <w:rsid w:val="001A6A21"/>
    <w:rsid w:val="001F0357"/>
    <w:rsid w:val="002148C0"/>
    <w:rsid w:val="00260DEE"/>
    <w:rsid w:val="00385278"/>
    <w:rsid w:val="004119FB"/>
    <w:rsid w:val="00431ABB"/>
    <w:rsid w:val="004C21FC"/>
    <w:rsid w:val="007404AB"/>
    <w:rsid w:val="0080533B"/>
    <w:rsid w:val="00820B4F"/>
    <w:rsid w:val="00867D7D"/>
    <w:rsid w:val="00886A51"/>
    <w:rsid w:val="00913B4F"/>
    <w:rsid w:val="009851DD"/>
    <w:rsid w:val="009E6785"/>
    <w:rsid w:val="00AE0ED8"/>
    <w:rsid w:val="00B20A4D"/>
    <w:rsid w:val="00BA64ED"/>
    <w:rsid w:val="00BF1A85"/>
    <w:rsid w:val="00C56ECE"/>
    <w:rsid w:val="00C64DDC"/>
    <w:rsid w:val="00C70B1C"/>
    <w:rsid w:val="00CD0462"/>
    <w:rsid w:val="00D7786B"/>
    <w:rsid w:val="00DC2F4B"/>
    <w:rsid w:val="00E2362F"/>
    <w:rsid w:val="00E72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B45D163"/>
  <w15:chartTrackingRefBased/>
  <w15:docId w15:val="{7BAECFD7-BB0C-4273-8B03-9385FBD2C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4DD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4D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4DD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4D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4DDC"/>
    <w:rPr>
      <w:sz w:val="18"/>
      <w:szCs w:val="18"/>
    </w:rPr>
  </w:style>
  <w:style w:type="table" w:styleId="TableGrid">
    <w:name w:val="Table Grid"/>
    <w:basedOn w:val="TableNormal"/>
    <w:uiPriority w:val="39"/>
    <w:rsid w:val="00C64D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64D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毅</dc:creator>
  <cp:keywords/>
  <dc:description/>
  <cp:lastModifiedBy>Nagarajan A G.</cp:lastModifiedBy>
  <cp:revision>22</cp:revision>
  <dcterms:created xsi:type="dcterms:W3CDTF">2022-07-07T09:26:00Z</dcterms:created>
  <dcterms:modified xsi:type="dcterms:W3CDTF">2022-08-13T03:25:00Z</dcterms:modified>
</cp:coreProperties>
</file>